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79E8C" w14:textId="77777777" w:rsidR="00253FB7" w:rsidRPr="00253FB7" w:rsidRDefault="00253FB7" w:rsidP="00764B13">
      <w:pPr>
        <w:jc w:val="center"/>
        <w:rPr>
          <w:rFonts w:ascii="Segoe UI" w:eastAsia="Times New Roman" w:hAnsi="Segoe UI" w:cs="Segoe UI"/>
          <w:i/>
          <w:iCs/>
          <w:sz w:val="20"/>
        </w:rPr>
      </w:pPr>
      <w:r w:rsidRPr="00253FB7">
        <w:rPr>
          <w:rFonts w:ascii="Times New Roman" w:hAnsi="Times New Roman" w:cs="Times New Roman"/>
          <w:b/>
          <w:bCs/>
          <w:sz w:val="24"/>
          <w:szCs w:val="24"/>
          <w:lang w:val="en-GB"/>
        </w:rPr>
        <w:t>Examining energy and nutrient production across the different agroecological zones in rural Ethiopia using statistical methods</w:t>
      </w:r>
      <w:r w:rsidRPr="00253FB7">
        <w:rPr>
          <w:rFonts w:ascii="Segoe UI" w:eastAsia="Times New Roman" w:hAnsi="Segoe UI" w:cs="Segoe UI"/>
          <w:i/>
          <w:iCs/>
          <w:sz w:val="20"/>
        </w:rPr>
        <w:t xml:space="preserve"> </w:t>
      </w:r>
    </w:p>
    <w:p w14:paraId="47648763" w14:textId="697A19AB" w:rsidR="00430ADB" w:rsidRDefault="00DF4991" w:rsidP="00764B1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Segoe UI" w:eastAsia="Times New Roman" w:hAnsi="Segoe UI" w:cs="Segoe UI"/>
          <w:i/>
          <w:iCs/>
          <w:color w:val="333333"/>
          <w:sz w:val="20"/>
        </w:rPr>
        <w:t>Food Science and Nutrition</w:t>
      </w:r>
      <w:r w:rsidR="00430ADB" w:rsidRPr="00CA6A7D">
        <w:rPr>
          <w:rFonts w:ascii="Segoe UI" w:eastAsia="Times New Roman" w:hAnsi="Segoe UI" w:cs="Segoe UI"/>
          <w:color w:val="333333"/>
          <w:sz w:val="20"/>
          <w:szCs w:val="20"/>
        </w:rPr>
        <w:t> </w:t>
      </w:r>
    </w:p>
    <w:p w14:paraId="76AAB22F" w14:textId="78E8CD46" w:rsidR="00764B13" w:rsidRDefault="00764B13" w:rsidP="00764B13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F3903">
        <w:rPr>
          <w:rFonts w:ascii="Times New Roman" w:hAnsi="Times New Roman" w:cs="Times New Roman"/>
          <w:sz w:val="24"/>
          <w:szCs w:val="24"/>
          <w:lang w:val="en-GB"/>
        </w:rPr>
        <w:t>Habtamu Guja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="00DF65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F6542" w:rsidRPr="00852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Mariana Belgiu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67339" w:rsidRPr="008F3903">
        <w:rPr>
          <w:rFonts w:ascii="Times New Roman" w:hAnsi="Times New Roman" w:cs="Times New Roman"/>
          <w:sz w:val="24"/>
          <w:szCs w:val="24"/>
          <w:lang w:val="en-GB"/>
        </w:rPr>
        <w:t>Lidya</w:t>
      </w:r>
      <w:r w:rsidR="007F1F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7339" w:rsidRPr="008F3903">
        <w:rPr>
          <w:rFonts w:ascii="Times New Roman" w:hAnsi="Times New Roman" w:cs="Times New Roman"/>
          <w:sz w:val="24"/>
          <w:szCs w:val="24"/>
          <w:lang w:val="en-GB"/>
        </w:rPr>
        <w:t>Em</w:t>
      </w:r>
      <w:r w:rsidR="0066733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67339" w:rsidRPr="008F3903">
        <w:rPr>
          <w:rFonts w:ascii="Times New Roman" w:hAnsi="Times New Roman" w:cs="Times New Roman"/>
          <w:sz w:val="24"/>
          <w:szCs w:val="24"/>
          <w:lang w:val="en-GB"/>
        </w:rPr>
        <w:t>ibel</w:t>
      </w:r>
      <w:r w:rsidR="00667339"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667339" w:rsidRPr="008F390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Kaleab Baye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Alfred Stein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D82B162" w14:textId="77777777" w:rsidR="00C251A2" w:rsidRDefault="00C251A2" w:rsidP="0005675D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A4F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A82AE4">
        <w:rPr>
          <w:rFonts w:ascii="Times New Roman" w:hAnsi="Times New Roman" w:cs="Times New Roman"/>
          <w:sz w:val="24"/>
          <w:szCs w:val="24"/>
          <w:lang w:val="en-GB"/>
        </w:rPr>
        <w:t>Facul</w:t>
      </w:r>
      <w:r>
        <w:rPr>
          <w:rFonts w:ascii="Times New Roman" w:hAnsi="Times New Roman" w:cs="Times New Roman"/>
          <w:sz w:val="24"/>
          <w:szCs w:val="24"/>
          <w:lang w:val="en-GB"/>
        </w:rPr>
        <w:t>ty of Geo-information Science and Earth Observation (ITC), University of Twente, Enschede, The Netherlands.</w:t>
      </w:r>
    </w:p>
    <w:p w14:paraId="69DBBD43" w14:textId="77777777" w:rsidR="00C251A2" w:rsidRDefault="00C251A2" w:rsidP="0005675D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A4F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Center for Food Science and Nutrition, College of Natural and Computational Sciences, Addis Ababa University, Addis Ababa, Ethiopia.</w:t>
      </w:r>
    </w:p>
    <w:p w14:paraId="2DF8AA2D" w14:textId="77777777" w:rsidR="0005675D" w:rsidRPr="0005675D" w:rsidRDefault="0005675D" w:rsidP="0005675D">
      <w:pPr>
        <w:spacing w:before="120" w:after="120"/>
        <w:jc w:val="center"/>
        <w:rPr>
          <w:rFonts w:ascii="Times New Roman" w:hAnsi="Times New Roman" w:cs="Times New Roman"/>
          <w:sz w:val="4"/>
          <w:szCs w:val="4"/>
          <w:lang w:val="en-GB"/>
        </w:rPr>
      </w:pPr>
    </w:p>
    <w:p w14:paraId="37A55D56" w14:textId="3410732A" w:rsidR="00C251A2" w:rsidRDefault="0005675D" w:rsidP="0005675D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52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C251A2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, email: </w:t>
      </w:r>
      <w:r w:rsidR="00DF6542" w:rsidRPr="00DF6542">
        <w:rPr>
          <w:rFonts w:ascii="Times New Roman" w:hAnsi="Times New Roman" w:cs="Times New Roman"/>
          <w:sz w:val="24"/>
          <w:szCs w:val="24"/>
          <w:lang w:val="en-GB"/>
        </w:rPr>
        <w:t>habtamugujab@yahoo.com</w:t>
      </w:r>
      <w:r w:rsidR="00DF6542">
        <w:rPr>
          <w:rFonts w:ascii="Times New Roman" w:hAnsi="Times New Roman" w:cs="Times New Roman"/>
          <w:sz w:val="24"/>
          <w:szCs w:val="24"/>
          <w:lang w:val="en-GB"/>
        </w:rPr>
        <w:t xml:space="preserve"> and habtamu.guja@aau.edu.et</w:t>
      </w:r>
    </w:p>
    <w:p w14:paraId="5DFA6FAD" w14:textId="77777777" w:rsidR="00C251A2" w:rsidRPr="0005675D" w:rsidRDefault="00C251A2" w:rsidP="00C251A2">
      <w:pPr>
        <w:spacing w:before="120" w:after="120"/>
        <w:jc w:val="both"/>
        <w:rPr>
          <w:rFonts w:ascii="Times New Roman" w:hAnsi="Times New Roman" w:cs="Times New Roman"/>
          <w:sz w:val="12"/>
          <w:szCs w:val="12"/>
          <w:lang w:val="en-GB"/>
        </w:rPr>
      </w:pPr>
    </w:p>
    <w:p w14:paraId="6B9B2BF8" w14:textId="77777777" w:rsidR="00764B13" w:rsidRPr="00764B13" w:rsidRDefault="00DF4991" w:rsidP="00764B1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</w:t>
      </w:r>
      <w:r w:rsidR="00F8168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orting</w:t>
      </w:r>
      <w:r w:rsidR="00F62AC2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="00FF1984" w:rsidRPr="00FF198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Information </w:t>
      </w:r>
      <w:r w:rsidR="00E66C68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F</w:t>
      </w:r>
      <w:r w:rsidR="00F62AC2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ile 1 (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upp</w:t>
      </w:r>
      <w:r w:rsidR="00FF198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Info</w:t>
      </w:r>
      <w:r w:rsidR="00E66C68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_F</w:t>
      </w:r>
      <w:r w:rsidR="003E38F6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ile_</w:t>
      </w:r>
      <w:r w:rsidR="00B267DA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1</w:t>
      </w:r>
      <w:r w:rsidR="00F62AC2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)</w:t>
      </w:r>
    </w:p>
    <w:p w14:paraId="3AF2A70E" w14:textId="77777777" w:rsidR="00E4251D" w:rsidRPr="00C251A2" w:rsidRDefault="00E4251D">
      <w:pPr>
        <w:rPr>
          <w:sz w:val="2"/>
          <w:szCs w:val="2"/>
        </w:rPr>
      </w:pPr>
    </w:p>
    <w:p w14:paraId="09FF9589" w14:textId="77777777" w:rsidR="00E4251D" w:rsidRDefault="00015B82" w:rsidP="00015B82">
      <w:pPr>
        <w:spacing w:after="0"/>
      </w:pPr>
      <w:r>
        <w:rPr>
          <w:noProof/>
        </w:rPr>
        <w:drawing>
          <wp:inline distT="0" distB="0" distL="0" distR="0" wp14:anchorId="7B621CFA" wp14:editId="7DFEA9B0">
            <wp:extent cx="5764019" cy="227214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7642" cy="2289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86D41" w14:textId="72815963" w:rsidR="00015B82" w:rsidRPr="00764B13" w:rsidRDefault="00DF4991" w:rsidP="00015B82">
      <w:pPr>
        <w:spacing w:after="0"/>
        <w:rPr>
          <w:sz w:val="20"/>
          <w:szCs w:val="20"/>
        </w:rPr>
      </w:pPr>
      <w:r w:rsidRPr="00670BD8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URE</w:t>
      </w:r>
      <w:r w:rsidR="00A963C3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764B13" w:rsidRPr="00670BD8">
        <w:rPr>
          <w:rFonts w:ascii="Times New Roman" w:hAnsi="Times New Roman" w:cs="Times New Roman"/>
          <w:b/>
          <w:bCs/>
          <w:lang w:val="en-GB"/>
        </w:rPr>
        <w:t>1</w:t>
      </w:r>
      <w:r w:rsidR="00E66C68">
        <w:rPr>
          <w:rFonts w:ascii="Times New Roman" w:hAnsi="Times New Roman" w:cs="Times New Roman"/>
          <w:b/>
          <w:bCs/>
          <w:lang w:val="en-GB"/>
        </w:rPr>
        <w:t>:</w:t>
      </w:r>
      <w:r w:rsidR="00015B82" w:rsidRPr="00764B13">
        <w:rPr>
          <w:rFonts w:ascii="Times New Roman" w:hAnsi="Times New Roman" w:cs="Times New Roman"/>
          <w:lang w:val="en-GB"/>
        </w:rPr>
        <w:t xml:space="preserve"> Diagonal sub-sampling protocol - target layout of the three subsamples (1m</w:t>
      </w:r>
      <w:r w:rsidR="00015B82" w:rsidRPr="00764B13">
        <w:rPr>
          <w:rFonts w:ascii="Times New Roman" w:hAnsi="Times New Roman" w:cs="Times New Roman"/>
          <w:vertAlign w:val="superscript"/>
          <w:lang w:val="en-GB"/>
        </w:rPr>
        <w:t>2</w:t>
      </w:r>
      <w:r w:rsidR="00015B82" w:rsidRPr="00764B13">
        <w:rPr>
          <w:rFonts w:ascii="Times New Roman" w:hAnsi="Times New Roman" w:cs="Times New Roman"/>
          <w:lang w:val="en-GB"/>
        </w:rPr>
        <w:t xml:space="preserve"> quadrant dark squares) for a standing crop in the field. Double arrow lines represent sampling distance away from the adjacent plot.</w:t>
      </w:r>
    </w:p>
    <w:p w14:paraId="1D243134" w14:textId="77777777" w:rsidR="00E4251D" w:rsidRDefault="00E4251D"/>
    <w:p w14:paraId="10806286" w14:textId="77777777" w:rsidR="004E2BAA" w:rsidRDefault="004E2BAA"/>
    <w:p w14:paraId="28505EDC" w14:textId="77777777" w:rsidR="004E2BAA" w:rsidRDefault="004E2BAA"/>
    <w:p w14:paraId="2E53EFE5" w14:textId="77777777" w:rsidR="00430ADB" w:rsidRDefault="00430ADB"/>
    <w:tbl>
      <w:tblPr>
        <w:tblW w:w="8104" w:type="dxa"/>
        <w:tblInd w:w="284" w:type="dxa"/>
        <w:tblLook w:val="04A0" w:firstRow="1" w:lastRow="0" w:firstColumn="1" w:lastColumn="0" w:noHBand="0" w:noVBand="1"/>
      </w:tblPr>
      <w:tblGrid>
        <w:gridCol w:w="2794"/>
        <w:gridCol w:w="5310"/>
      </w:tblGrid>
      <w:tr w:rsidR="00FF1984" w:rsidRPr="007029C0" w14:paraId="22489D76" w14:textId="77777777" w:rsidTr="00FF1984">
        <w:trPr>
          <w:trHeight w:val="288"/>
        </w:trPr>
        <w:tc>
          <w:tcPr>
            <w:tcW w:w="810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6F317" w14:textId="5DEEB525" w:rsidR="00FF1984" w:rsidRPr="00607886" w:rsidRDefault="003E38F6" w:rsidP="00607886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ABLE</w:t>
            </w:r>
            <w:r w:rsidR="00A963C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1</w:t>
            </w:r>
            <w:r w:rsidR="00E66C68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:</w:t>
            </w:r>
            <w:r w:rsidR="00FF198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  <w:r w:rsidR="00FF1984">
              <w:rPr>
                <w:rFonts w:ascii="Times New Roman" w:eastAsia="Times New Roman" w:hAnsi="Times New Roman" w:cs="Times New Roman"/>
                <w:lang w:val="en-GB"/>
              </w:rPr>
              <w:t>P</w:t>
            </w:r>
            <w:r w:rsidR="00FF1984" w:rsidRPr="007029C0">
              <w:rPr>
                <w:rFonts w:ascii="Times New Roman" w:eastAsia="Times New Roman" w:hAnsi="Times New Roman" w:cs="Times New Roman"/>
                <w:lang w:val="en-GB"/>
              </w:rPr>
              <w:t xml:space="preserve">roductivity of major </w:t>
            </w:r>
            <w:r w:rsidR="00FF1984">
              <w:rPr>
                <w:rFonts w:ascii="Times New Roman" w:eastAsia="Times New Roman" w:hAnsi="Times New Roman" w:cs="Times New Roman"/>
                <w:lang w:val="en-GB"/>
              </w:rPr>
              <w:t xml:space="preserve">crops grown in South </w:t>
            </w:r>
            <w:proofErr w:type="spellStart"/>
            <w:r w:rsidR="00FF1984">
              <w:rPr>
                <w:rFonts w:ascii="Times New Roman" w:eastAsia="Times New Roman" w:hAnsi="Times New Roman" w:cs="Times New Roman"/>
                <w:lang w:val="en-GB"/>
              </w:rPr>
              <w:t>Wollo</w:t>
            </w:r>
            <w:proofErr w:type="spellEnd"/>
            <w:r w:rsidR="00FF1984">
              <w:rPr>
                <w:rFonts w:ascii="Times New Roman" w:eastAsia="Times New Roman" w:hAnsi="Times New Roman" w:cs="Times New Roman"/>
                <w:lang w:val="en-GB"/>
              </w:rPr>
              <w:t xml:space="preserve"> zone, 2020</w:t>
            </w:r>
            <w:r w:rsidR="00FF1984" w:rsidRPr="007029C0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  <w:tr w:rsidR="00607886" w:rsidRPr="007029C0" w14:paraId="22A4175C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CD851E" w14:textId="77777777" w:rsidR="00607886" w:rsidRPr="00607886" w:rsidRDefault="00607886" w:rsidP="0002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op type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78B428" w14:textId="77777777" w:rsidR="00607886" w:rsidRPr="00E20838" w:rsidRDefault="00607886" w:rsidP="0002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Productivity (kg/ha)</w:t>
            </w:r>
          </w:p>
        </w:tc>
      </w:tr>
      <w:tr w:rsidR="00607886" w:rsidRPr="007029C0" w14:paraId="2B96DD4A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DA13" w14:textId="77777777" w:rsidR="00607886" w:rsidRPr="00E20838" w:rsidRDefault="00607886" w:rsidP="0002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Sorghum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C079" w14:textId="77777777" w:rsidR="00607886" w:rsidRPr="00E20838" w:rsidRDefault="00607886" w:rsidP="0002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2839</w:t>
            </w:r>
          </w:p>
        </w:tc>
      </w:tr>
      <w:tr w:rsidR="00607886" w:rsidRPr="007029C0" w14:paraId="0E3A5139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38F9" w14:textId="77777777" w:rsidR="00607886" w:rsidRPr="00E20838" w:rsidRDefault="00607886" w:rsidP="0002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812B" w14:textId="77777777" w:rsidR="00607886" w:rsidRPr="00E20838" w:rsidRDefault="00607886" w:rsidP="0002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7029C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607886" w:rsidRPr="007029C0" w14:paraId="5E9F0E40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C242" w14:textId="77777777" w:rsidR="00607886" w:rsidRPr="00E20838" w:rsidRDefault="00607886" w:rsidP="0002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Wheat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53EA" w14:textId="77777777" w:rsidR="00607886" w:rsidRPr="00E20838" w:rsidRDefault="00607886" w:rsidP="0002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  <w:r w:rsidRPr="007029C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607886" w:rsidRPr="007029C0" w14:paraId="38C6131B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89B7" w14:textId="77777777" w:rsidR="00607886" w:rsidRPr="00E20838" w:rsidRDefault="00607886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Bean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EA80" w14:textId="77777777" w:rsidR="00607886" w:rsidRPr="00E20838" w:rsidRDefault="00607886" w:rsidP="00852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1125</w:t>
            </w:r>
          </w:p>
        </w:tc>
      </w:tr>
      <w:tr w:rsidR="00607886" w:rsidRPr="007029C0" w14:paraId="45B50F06" w14:textId="77777777" w:rsidTr="00FF1984">
        <w:trPr>
          <w:trHeight w:val="288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CE26" w14:textId="77777777" w:rsidR="00607886" w:rsidRPr="00E20838" w:rsidRDefault="00607886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Barley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4B63" w14:textId="77777777" w:rsidR="00607886" w:rsidRPr="00E20838" w:rsidRDefault="00607886" w:rsidP="00852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20838">
              <w:rPr>
                <w:rFonts w:ascii="Times New Roman" w:eastAsia="Times New Roman" w:hAnsi="Times New Roman" w:cs="Times New Roman"/>
                <w:color w:val="000000"/>
              </w:rPr>
              <w:t>1665</w:t>
            </w:r>
          </w:p>
        </w:tc>
      </w:tr>
    </w:tbl>
    <w:p w14:paraId="4E0E2EF9" w14:textId="77777777" w:rsidR="004E2BAA" w:rsidRDefault="004E2BAA"/>
    <w:p w14:paraId="112CDF7A" w14:textId="77777777" w:rsidR="00A02208" w:rsidRDefault="00A02208"/>
    <w:tbl>
      <w:tblPr>
        <w:tblW w:w="11000" w:type="dxa"/>
        <w:tblInd w:w="-709" w:type="dxa"/>
        <w:tblLook w:val="04A0" w:firstRow="1" w:lastRow="0" w:firstColumn="1" w:lastColumn="0" w:noHBand="0" w:noVBand="1"/>
      </w:tblPr>
      <w:tblGrid>
        <w:gridCol w:w="2058"/>
        <w:gridCol w:w="941"/>
        <w:gridCol w:w="1023"/>
        <w:gridCol w:w="1096"/>
        <w:gridCol w:w="1170"/>
        <w:gridCol w:w="1097"/>
        <w:gridCol w:w="1084"/>
        <w:gridCol w:w="1206"/>
        <w:gridCol w:w="1325"/>
      </w:tblGrid>
      <w:tr w:rsidR="00787067" w:rsidRPr="00787067" w14:paraId="0B5637C0" w14:textId="77777777" w:rsidTr="004E2BAA">
        <w:trPr>
          <w:trHeight w:val="381"/>
        </w:trPr>
        <w:tc>
          <w:tcPr>
            <w:tcW w:w="11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F6B5" w14:textId="0FC057B7" w:rsidR="00787067" w:rsidRPr="00787067" w:rsidRDefault="00DF4991" w:rsidP="00DF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A96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</w:t>
            </w:r>
            <w:r w:rsidR="004E2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</w:t>
            </w:r>
            <w:r w:rsidR="00E66C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:</w:t>
            </w:r>
            <w:r w:rsidR="00787067" w:rsidRPr="007870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787067" w:rsidRPr="00787067">
              <w:rPr>
                <w:rFonts w:ascii="Times New Roman" w:eastAsia="Times New Roman" w:hAnsi="Times New Roman" w:cs="Times New Roman"/>
                <w:color w:val="000000"/>
              </w:rPr>
              <w:t>Share of cereals, legumes and livestock products to the total per capita energy &amp; nutrient supplied across the agroecological zones (AEZs).</w:t>
            </w:r>
          </w:p>
        </w:tc>
      </w:tr>
      <w:tr w:rsidR="00DE4BBE" w:rsidRPr="00787067" w14:paraId="5C50F0E9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5A58ADC" w14:textId="77777777" w:rsidR="00DE4BBE" w:rsidRPr="00787067" w:rsidRDefault="00DE4BBE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ACCCB30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5D9BC78A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lan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C42EC39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E6D208B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6B866C87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lan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EFE76F3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2325FE27" w14:textId="77777777" w:rsidR="00DE4BBE" w:rsidRPr="004E2BAA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393E8A7" w14:textId="77777777" w:rsidR="00DE4BBE" w:rsidRPr="00787067" w:rsidRDefault="00DE4BBE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highland</w:t>
            </w:r>
          </w:p>
        </w:tc>
      </w:tr>
      <w:tr w:rsidR="00787067" w:rsidRPr="00787067" w14:paraId="6EC36DDF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836F4D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F5C6A12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Cereal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75E1FAF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7067">
              <w:rPr>
                <w:rFonts w:ascii="Times New Roman" w:eastAsia="Times New Roman" w:hAnsi="Times New Roman" w:cs="Times New Roman"/>
              </w:rPr>
              <w:t>Legum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0F27308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7067">
              <w:rPr>
                <w:rFonts w:ascii="Times New Roman" w:eastAsia="Times New Roman" w:hAnsi="Times New Roman" w:cs="Times New Roman"/>
              </w:rPr>
              <w:t>Livestock produ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203400DB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Cereal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06118A48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7067">
              <w:rPr>
                <w:rFonts w:ascii="Times New Roman" w:eastAsia="Times New Roman" w:hAnsi="Times New Roman" w:cs="Times New Roman"/>
              </w:rPr>
              <w:t>Legum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69F2B2E3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7067">
              <w:rPr>
                <w:rFonts w:ascii="Times New Roman" w:eastAsia="Times New Roman" w:hAnsi="Times New Roman" w:cs="Times New Roman"/>
              </w:rPr>
              <w:t>Livestock product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C59A4A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Cereal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1DBCCAF9" w14:textId="77777777" w:rsidR="00787067" w:rsidRPr="00787067" w:rsidRDefault="00787067" w:rsidP="0078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7067">
              <w:rPr>
                <w:rFonts w:ascii="Times New Roman" w:eastAsia="Times New Roman" w:hAnsi="Times New Roman" w:cs="Times New Roman"/>
              </w:rPr>
              <w:t>Livestock products</w:t>
            </w:r>
          </w:p>
        </w:tc>
      </w:tr>
      <w:tr w:rsidR="00787067" w:rsidRPr="00787067" w14:paraId="54DE51F9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5B05C9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Energy (kca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0EF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992.8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26C3" w14:textId="77777777" w:rsidR="00787067" w:rsidRPr="00833465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33465">
              <w:rPr>
                <w:rFonts w:ascii="Times New Roman" w:eastAsia="Times New Roman" w:hAnsi="Times New Roman" w:cs="Times New Roman"/>
              </w:rPr>
              <w:t>197.8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DD1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4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4B1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156.8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90B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12.1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54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83.92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5D0A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4328.5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29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03.12</w:t>
            </w:r>
          </w:p>
        </w:tc>
      </w:tr>
      <w:tr w:rsidR="00787067" w:rsidRPr="00787067" w14:paraId="35E00DE1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FFBA11C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Protein (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9F5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47.1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A34C" w14:textId="77777777" w:rsidR="00787067" w:rsidRPr="00833465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33465">
              <w:rPr>
                <w:rFonts w:ascii="Times New Roman" w:eastAsia="Times New Roman" w:hAnsi="Times New Roman" w:cs="Times New Roman"/>
              </w:rPr>
              <w:t>13.5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7A8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06F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80.1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634F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4.5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A4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CA8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03.06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2C3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</w:tr>
      <w:tr w:rsidR="00787067" w:rsidRPr="00787067" w14:paraId="376D4F1E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F813ED0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Fat (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95BE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6E51" w14:textId="77777777" w:rsidR="00787067" w:rsidRPr="00833465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33465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008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127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0.4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F7E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8FD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2D9A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3.02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D4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</w:tr>
      <w:tr w:rsidR="00787067" w:rsidRPr="00787067" w14:paraId="5CC1FF1B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80FD93" w14:textId="77777777" w:rsidR="00787067" w:rsidRPr="00787067" w:rsidRDefault="005441D5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bohydrate</w:t>
            </w:r>
            <w:r w:rsidR="00787067" w:rsidRPr="00787067">
              <w:rPr>
                <w:rFonts w:ascii="Times New Roman" w:eastAsia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BC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99.8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200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9.9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C7D8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82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31.8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89D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2.1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7E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F5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869.39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6A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</w:tr>
      <w:tr w:rsidR="00787067" w:rsidRPr="00787067" w14:paraId="7C094915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6491F1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Fiber (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89F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0.4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AFA8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6FF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F9F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1.30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71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53C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1F3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12.01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788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87067" w:rsidRPr="00787067" w14:paraId="7A07A988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B45B46D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Ca (m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E93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17.5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0F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9FD7D9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790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11.85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D39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8.3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FDD1DC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6.4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20F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68.24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3D4E95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82.47</w:t>
            </w:r>
          </w:p>
        </w:tc>
      </w:tr>
      <w:tr w:rsidR="00787067" w:rsidRPr="00787067" w14:paraId="0972D4A3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FFAFD5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Fe (m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47B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2.8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CA7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290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87D3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53.5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9B0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1E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925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04.1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69E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787067" w:rsidRPr="00787067" w14:paraId="46B2CE61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55420CC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Zn (m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F2B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868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F083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B04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3.9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51B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580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AEEE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8.14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24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787067" w:rsidRPr="00787067" w14:paraId="1FC6A219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  <w:hideMark/>
          </w:tcPr>
          <w:p w14:paraId="54A4461D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Vitamin A (</w:t>
            </w:r>
            <w:r w:rsidR="005441D5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g R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AF6F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1A8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3547C4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6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566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4.75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5FC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A4860D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51.8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A95E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81.85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846661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4.34</w:t>
            </w:r>
          </w:p>
        </w:tc>
      </w:tr>
      <w:tr w:rsidR="00787067" w:rsidRPr="00787067" w14:paraId="2FE37F41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  <w:hideMark/>
          </w:tcPr>
          <w:p w14:paraId="22455F97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Folic acid (</w:t>
            </w:r>
            <w:r w:rsidR="005441D5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FAC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33.7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B514C6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26.3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05E6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082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92.7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9653BA1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42.7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97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289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89.66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302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</w:tr>
      <w:tr w:rsidR="00787067" w:rsidRPr="00787067" w14:paraId="64680B87" w14:textId="77777777" w:rsidTr="004E2BAA">
        <w:trPr>
          <w:trHeight w:val="269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595BE0D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Vitamin C (mg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BF9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70B5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8999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951D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4DE7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84FE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14F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DD8B" w14:textId="77777777" w:rsidR="00787067" w:rsidRPr="00787067" w:rsidRDefault="00787067" w:rsidP="00787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787067" w:rsidRPr="00787067" w14:paraId="3B5F06BD" w14:textId="77777777" w:rsidTr="004E2BAA">
        <w:trPr>
          <w:trHeight w:val="269"/>
        </w:trPr>
        <w:tc>
          <w:tcPr>
            <w:tcW w:w="11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1D2D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067">
              <w:rPr>
                <w:rFonts w:ascii="Times New Roman" w:eastAsia="Times New Roman" w:hAnsi="Times New Roman" w:cs="Times New Roman"/>
                <w:color w:val="000000"/>
              </w:rPr>
              <w:t>Livestock products: Egg, milk and honey. Cereal: Teff, wheat, sorghum &amp; barley. Legume: common bean.</w:t>
            </w:r>
          </w:p>
        </w:tc>
      </w:tr>
      <w:tr w:rsidR="00787067" w:rsidRPr="00787067" w14:paraId="398D657F" w14:textId="77777777" w:rsidTr="004E2BAA">
        <w:trPr>
          <w:trHeight w:val="269"/>
        </w:trPr>
        <w:tc>
          <w:tcPr>
            <w:tcW w:w="4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4DC3" w14:textId="77777777" w:rsidR="004E2BAA" w:rsidRPr="005441D5" w:rsidRDefault="005441D5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bohydrate</w:t>
            </w:r>
            <w:r w:rsidR="004E2BAA" w:rsidRPr="00787067">
              <w:rPr>
                <w:rFonts w:ascii="Times New Roman" w:eastAsia="Times New Roman" w:hAnsi="Times New Roman" w:cs="Times New Roman"/>
                <w:color w:val="000000"/>
              </w:rPr>
              <w:t xml:space="preserve"> (utilizable) (g)</w:t>
            </w:r>
          </w:p>
          <w:p w14:paraId="52BE0828" w14:textId="77777777" w:rsidR="00787067" w:rsidRPr="00787067" w:rsidRDefault="005441D5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="00787067" w:rsidRPr="00787067">
              <w:rPr>
                <w:rFonts w:ascii="Times New Roman" w:eastAsia="Times New Roman" w:hAnsi="Times New Roman" w:cs="Times New Roman"/>
                <w:color w:val="000000"/>
              </w:rPr>
              <w:t xml:space="preserve">g RE: microgram retinol equivalent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9F6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DA0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C79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F7D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245B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EDF" w14:textId="77777777" w:rsidR="00787067" w:rsidRPr="00787067" w:rsidRDefault="00787067" w:rsidP="0078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7B93BB" w14:textId="77777777" w:rsidR="00787067" w:rsidRDefault="00787067"/>
    <w:p w14:paraId="1FDF1134" w14:textId="77777777" w:rsidR="00787067" w:rsidRDefault="00787067"/>
    <w:p w14:paraId="4BA3A812" w14:textId="77777777" w:rsidR="00787067" w:rsidRDefault="00787067"/>
    <w:p w14:paraId="60739803" w14:textId="77777777" w:rsidR="00245FEC" w:rsidRDefault="00245FEC"/>
    <w:p w14:paraId="4D9B889A" w14:textId="77777777" w:rsidR="00245FEC" w:rsidRDefault="00245FEC"/>
    <w:tbl>
      <w:tblPr>
        <w:tblW w:w="14476" w:type="dxa"/>
        <w:tblLook w:val="04A0" w:firstRow="1" w:lastRow="0" w:firstColumn="1" w:lastColumn="0" w:noHBand="0" w:noVBand="1"/>
      </w:tblPr>
      <w:tblGrid>
        <w:gridCol w:w="3901"/>
        <w:gridCol w:w="1911"/>
        <w:gridCol w:w="1843"/>
        <w:gridCol w:w="1701"/>
        <w:gridCol w:w="269"/>
        <w:gridCol w:w="977"/>
        <w:gridCol w:w="977"/>
        <w:gridCol w:w="977"/>
        <w:gridCol w:w="960"/>
        <w:gridCol w:w="960"/>
      </w:tblGrid>
      <w:tr w:rsidR="00E4251D" w:rsidRPr="00E4251D" w14:paraId="27882A33" w14:textId="77777777" w:rsidTr="00FF1984">
        <w:trPr>
          <w:trHeight w:val="288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9CB" w14:textId="661774D0" w:rsidR="00E4251D" w:rsidRPr="00E4251D" w:rsidRDefault="00DF4991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A96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</w:t>
            </w:r>
            <w:r w:rsidR="004E2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</w:t>
            </w:r>
            <w:r w:rsidR="00FF198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: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Per capita food production in gram by food group across the agroecological zones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66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1E2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01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BC2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B0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02A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510" w:rsidRPr="00E4251D" w14:paraId="52EC9F6B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DC7B02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categori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0BEC3C1" w14:textId="77777777" w:rsidR="00E4251D" w:rsidRPr="00E4251D" w:rsidRDefault="00E4251D" w:rsidP="00E42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168A44C" w14:textId="77777777" w:rsidR="00E4251D" w:rsidRPr="00E4251D" w:rsidRDefault="00E4251D" w:rsidP="00E42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673C1A3" w14:textId="77777777" w:rsidR="00E4251D" w:rsidRPr="00E4251D" w:rsidRDefault="00E4251D" w:rsidP="00E42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H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75BC" w14:textId="77777777" w:rsidR="00E4251D" w:rsidRPr="00E4251D" w:rsidRDefault="00E4251D" w:rsidP="00E42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04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FE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9C5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B3A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6E8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0BC644B1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9D3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Grains, roots and tuber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3768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550.69 (78.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4922" w14:textId="17E9A229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888.08 (79.9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413F" w14:textId="64C2545F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235.25 (8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19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899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1C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92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8CC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81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607E98B1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FCD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Legumes and nut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82F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60.83 (8.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A4D24" w14:textId="0010849F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56.06 (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513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9855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26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FBA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D4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3F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226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2617D824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9EE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Dairy product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231C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57.73 (8.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CF4C" w14:textId="2510F23D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93.37 (8.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86A0" w14:textId="257966EB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40.76 (9.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73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DC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BA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0E7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75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BB78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318AB305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A62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Egg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440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8.86 (1.2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0308" w14:textId="7DA6DD2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7.04 (1.5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F883" w14:textId="41B38EB1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5.78 (0.4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2A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0164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D8B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33F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2E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41B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1B9253E6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9E0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Poultry, fish, meat </w:t>
            </w: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833B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0.42 (1.48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3E9B" w14:textId="023BA1B3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40.09 (3.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A7C9" w14:textId="65ECB1B8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9.3 (1.3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9DF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AD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35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6EC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D0C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246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3FAC7CF4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686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Vitamin A rich fruits and vegetables </w:t>
            </w: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‡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47EA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4.33 (0.6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8A76" w14:textId="2789865B" w:rsidR="00E4251D" w:rsidRPr="00E4251D" w:rsidRDefault="00BC347F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C263" w14:textId="4DACFCE2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4.33 (0.3</w:t>
            </w:r>
            <w:r w:rsidR="00BC347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A9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B7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F937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812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101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4BB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39DE8919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805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Other fruits and vegetables </w:t>
            </w: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‡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8D4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11.50 (1.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FC05" w14:textId="795030DE" w:rsidR="00E4251D" w:rsidRPr="00E4251D" w:rsidRDefault="00BC347F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FEC5" w14:textId="5F3563BF" w:rsidR="00E4251D" w:rsidRPr="00E4251D" w:rsidRDefault="00BC347F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2D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888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EA5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45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D1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57E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9C0" w:rsidRPr="00E4251D" w14:paraId="14AF4CD0" w14:textId="77777777" w:rsidTr="00FF1984">
        <w:trPr>
          <w:trHeight w:val="28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5202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ECF8" w14:textId="576741E1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4.3</w:t>
            </w:r>
            <w:r w:rsidR="00E252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C28D" w14:textId="1B3F47AF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  <w:r w:rsidR="003D6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3D6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A0F8" w14:textId="2DD6D5D0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  <w:r w:rsidR="003D6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3D6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CC7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A3D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5A0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F32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35D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43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51D" w:rsidRPr="00E4251D" w14:paraId="4CF20879" w14:textId="77777777" w:rsidTr="00E4251D">
        <w:trPr>
          <w:trHeight w:val="288"/>
        </w:trPr>
        <w:tc>
          <w:tcPr>
            <w:tcW w:w="144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5F1" w14:textId="77777777" w:rsidR="00C33C5D" w:rsidRPr="00C33C5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Values are per capital production per day in gram by food group, values in parentheses are percent </w:t>
            </w:r>
          </w:p>
          <w:p w14:paraId="5DDEF1E0" w14:textId="77777777" w:rsidR="00E4251D" w:rsidRPr="003B4FDC" w:rsidRDefault="00E4251D" w:rsidP="00C33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>produced relative to other food groups in each AEZ.</w:t>
            </w:r>
            <w:r w:rsidR="003B4FD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L Midland, HL Highland, UHL Upper highland.</w:t>
            </w:r>
          </w:p>
        </w:tc>
      </w:tr>
      <w:tr w:rsidR="00E4251D" w:rsidRPr="00E4251D" w14:paraId="357A636A" w14:textId="77777777" w:rsidTr="00E4251D">
        <w:trPr>
          <w:trHeight w:val="288"/>
        </w:trPr>
        <w:tc>
          <w:tcPr>
            <w:tcW w:w="135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B96" w14:textId="77777777" w:rsidR="00C33C5D" w:rsidRPr="00C33C5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Flesh foods </w:t>
            </w:r>
            <w:r w:rsidR="002A3E6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re estimated 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considering chicken, goat, and sheep population and using technical </w:t>
            </w:r>
          </w:p>
          <w:p w14:paraId="21C9CD55" w14:textId="77777777" w:rsidR="00E4251D" w:rsidRPr="00E4251D" w:rsidRDefault="002A3E68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conversion factors 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for agriculture commodities from FAO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  <w:r w:rsidR="00E4251D" w:rsidRPr="00E425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08D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251D" w:rsidRPr="00E4251D" w14:paraId="6D6DC5F7" w14:textId="77777777" w:rsidTr="00E4251D">
        <w:trPr>
          <w:trHeight w:val="288"/>
        </w:trPr>
        <w:tc>
          <w:tcPr>
            <w:tcW w:w="144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E67" w14:textId="603353A0" w:rsidR="00C33C5D" w:rsidRPr="00C33C5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‡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Central </w:t>
            </w:r>
            <w:r w:rsidR="007724B9" w:rsidRPr="00E4251D">
              <w:rPr>
                <w:rFonts w:ascii="Times New Roman" w:eastAsia="Times New Roman" w:hAnsi="Times New Roman" w:cs="Times New Roman"/>
                <w:color w:val="000000"/>
              </w:rPr>
              <w:t>Statistical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agency (CSA, 2020). The Federal Democratic Republic of Ethiopia Central Statistical </w:t>
            </w:r>
          </w:p>
          <w:p w14:paraId="6CE3778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Agency Agricultural Sample Survey 2020. Volume VII - </w:t>
            </w:r>
            <w:r w:rsidR="00C33C5D" w:rsidRPr="00E4251D">
              <w:rPr>
                <w:rFonts w:ascii="Times New Roman" w:eastAsia="Times New Roman" w:hAnsi="Times New Roman" w:cs="Times New Roman"/>
                <w:color w:val="000000"/>
              </w:rPr>
              <w:t>Report on Crop and Livestock Product Utilization</w:t>
            </w:r>
          </w:p>
        </w:tc>
      </w:tr>
      <w:tr w:rsidR="00E4251D" w:rsidRPr="00E4251D" w14:paraId="4EB70BD6" w14:textId="77777777" w:rsidTr="00E4251D">
        <w:trPr>
          <w:trHeight w:val="288"/>
        </w:trPr>
        <w:tc>
          <w:tcPr>
            <w:tcW w:w="125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708" w14:textId="77777777" w:rsidR="00E4251D" w:rsidRPr="00E4251D" w:rsidRDefault="00E4251D" w:rsidP="00C33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   (Private Peasant Holdings, </w:t>
            </w:r>
            <w:r w:rsidRPr="00E4251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her</w:t>
            </w:r>
            <w:r w:rsidRPr="00E4251D">
              <w:rPr>
                <w:rFonts w:ascii="Times New Roman" w:eastAsia="Times New Roman" w:hAnsi="Times New Roman" w:cs="Times New Roman"/>
                <w:color w:val="000000"/>
              </w:rPr>
              <w:t xml:space="preserve"> Season). </w:t>
            </w:r>
            <w:r w:rsidR="00C33C5D" w:rsidRPr="00E4251D">
              <w:rPr>
                <w:rFonts w:ascii="Times New Roman" w:eastAsia="Times New Roman" w:hAnsi="Times New Roman" w:cs="Times New Roman"/>
                <w:color w:val="000000"/>
              </w:rPr>
              <w:t>Statistical Bulletin 588, Addis Ababa, Ethiopia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E2F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457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E80" w:rsidRPr="00E4251D" w14:paraId="5F27CE2D" w14:textId="77777777" w:rsidTr="00FF1984">
        <w:trPr>
          <w:trHeight w:val="28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D5A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304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AD2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00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E5FF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87D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683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4C9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AA7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505" w14:textId="77777777" w:rsidR="00E4251D" w:rsidRPr="00E4251D" w:rsidRDefault="00E4251D" w:rsidP="00E42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1D7AA1" w14:textId="77777777" w:rsidR="00E4251D" w:rsidRDefault="00E4251D"/>
    <w:p w14:paraId="26F623A5" w14:textId="77777777" w:rsidR="00E20838" w:rsidRDefault="00E20838"/>
    <w:p w14:paraId="4BC22A69" w14:textId="77777777" w:rsidR="00764B13" w:rsidRDefault="00764B13"/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992"/>
        <w:gridCol w:w="1985"/>
      </w:tblGrid>
      <w:tr w:rsidR="00441DCE" w:rsidRPr="007C4450" w14:paraId="5EFC3B23" w14:textId="77777777" w:rsidTr="00F93C97">
        <w:trPr>
          <w:trHeight w:val="305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E432" w14:textId="59FA0F4B" w:rsidR="00441DCE" w:rsidRPr="007C4450" w:rsidRDefault="00DF4991" w:rsidP="00DF4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0B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TABLE</w:t>
            </w:r>
            <w:r w:rsidR="00A963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S</w:t>
            </w:r>
            <w:r w:rsidR="00FC6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</w:t>
            </w:r>
            <w:r w:rsidR="00FF198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:</w:t>
            </w:r>
            <w:r w:rsidR="00441DCE"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limate and agriculture management </w:t>
            </w:r>
            <w:r w:rsidR="00441DCE" w:rsidRPr="007C4450">
              <w:rPr>
                <w:rFonts w:ascii="Times New Roman" w:eastAsia="Times New Roman" w:hAnsi="Times New Roman" w:cs="Times New Roman"/>
                <w:color w:val="000000"/>
              </w:rPr>
              <w:t>across the</w:t>
            </w:r>
            <w:r w:rsidR="00441D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ain</w:t>
            </w:r>
            <w:r w:rsidR="00441DCE" w:rsidRPr="007C4450">
              <w:rPr>
                <w:rFonts w:ascii="Times New Roman" w:eastAsia="Times New Roman" w:hAnsi="Times New Roman" w:cs="Times New Roman"/>
                <w:color w:val="000000"/>
              </w:rPr>
              <w:t xml:space="preserve"> wheat growing season</w:t>
            </w:r>
            <w:r w:rsidR="00441D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="00441DCE" w:rsidRPr="007C44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her</w:t>
            </w:r>
            <w:proofErr w:type="spellEnd"/>
            <w:r w:rsidR="00441D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  <w:r w:rsidR="00441DCE"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</w:t>
            </w:r>
            <w:r w:rsidR="00441D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dland and highland agroecological zones.</w:t>
            </w:r>
          </w:p>
        </w:tc>
      </w:tr>
      <w:tr w:rsidR="00441DCE" w:rsidRPr="00686666" w14:paraId="53C5707D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7599FD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44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Pr="00686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14471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B9279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EE353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23F045" w14:textId="77777777" w:rsidR="00441DCE" w:rsidRPr="007C4450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erence</w:t>
            </w:r>
          </w:p>
        </w:tc>
      </w:tr>
      <w:tr w:rsidR="00441DCE" w:rsidRPr="00686666" w14:paraId="723A1F07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5B0D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erature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6F44A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9.56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8A4F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C0DB" w14:textId="77777777" w:rsidR="00441DCE" w:rsidRPr="007C4450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6853" w14:textId="77777777" w:rsidR="00441DCE" w:rsidRPr="007C4450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441DCE" w:rsidRPr="00686666" w14:paraId="3A34DF34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3885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Precipitat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0C3A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48.98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37.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D29A" w14:textId="77777777" w:rsidR="00441DCE" w:rsidRPr="007C4450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63.48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46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4D5D" w14:textId="77777777" w:rsidR="00441DCE" w:rsidRPr="007C4450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C672" w14:textId="77777777" w:rsidR="00441DCE" w:rsidRPr="007C4450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7C445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7C4450">
              <w:rPr>
                <w:rFonts w:ascii="Times New Roman" w:eastAsia="Times New Roman" w:hAnsi="Times New Roman" w:cs="Times New Roman"/>
                <w:color w:val="000000"/>
              </w:rPr>
              <w:t>82.0</w:t>
            </w:r>
          </w:p>
        </w:tc>
      </w:tr>
      <w:tr w:rsidR="00441DCE" w:rsidRPr="00686666" w14:paraId="0DA1F79D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394ED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heat v</w:t>
            </w:r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ie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50312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da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’a</w:t>
            </w:r>
            <w:proofErr w:type="spellEnd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phie</w:t>
            </w:r>
            <w:proofErr w:type="spellEnd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37B25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da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’a</w:t>
            </w:r>
            <w:proofErr w:type="spellEnd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phie</w:t>
            </w:r>
            <w:proofErr w:type="spellEnd"/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7F75B" w14:textId="77777777" w:rsidR="00441DCE" w:rsidRPr="00686666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951BF" w14:textId="77777777" w:rsidR="00441DCE" w:rsidRPr="00686666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DCE" w:rsidRPr="00686666" w14:paraId="6AA1C7BE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4F2BE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commended seed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1190B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 kg/h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AB9C7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 kg/h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5C7A8" w14:textId="77777777" w:rsidR="00441DCE" w:rsidRPr="00686666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952FF" w14:textId="77777777" w:rsidR="00441DCE" w:rsidRPr="00686666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DCE" w:rsidRPr="00686666" w14:paraId="1E45B76B" w14:textId="77777777" w:rsidTr="00F93C97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8AC53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6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rtilizer typ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amp; app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7BFFF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SB+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D7D4A" w14:textId="77777777" w:rsidR="00441DCE" w:rsidRPr="00686666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SB+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C700D" w14:textId="77777777" w:rsidR="00441DCE" w:rsidRPr="00686666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3796A" w14:textId="77777777" w:rsidR="00441DCE" w:rsidRPr="00763778" w:rsidRDefault="00441DCE" w:rsidP="008526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1DCE" w:rsidRPr="00686666" w14:paraId="2A1ECBFE" w14:textId="77777777" w:rsidTr="008526C0">
        <w:trPr>
          <w:trHeight w:val="305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4A87" w14:textId="77777777" w:rsidR="00441DCE" w:rsidRPr="00441DCE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† </w:t>
            </w: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parametric Mann-Whitney test </w:t>
            </w:r>
            <w:r w:rsidR="00544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as </w:t>
            </w: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sed to compare means</w:t>
            </w:r>
            <w:r w:rsidRPr="00441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PSB: 18.9N + 37.7 P</w:t>
            </w:r>
            <w:r w:rsidRPr="00BD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Pr="00BD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5</w:t>
            </w: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+ 6.95 S + 0.1 B.</w:t>
            </w:r>
          </w:p>
          <w:p w14:paraId="012A01E7" w14:textId="77777777" w:rsidR="00441DCE" w:rsidRPr="00441DCE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: </w:t>
            </w:r>
            <w:proofErr w:type="spellStart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Cl</w:t>
            </w:r>
            <w:proofErr w:type="spellEnd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rite</w:t>
            </w:r>
            <w:proofErr w:type="spellEnd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Potash, 59% K), Urea (46% N). </w:t>
            </w:r>
            <w:r w:rsidR="00451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 difference = ML - HL</w:t>
            </w:r>
          </w:p>
          <w:p w14:paraId="43979AEA" w14:textId="1DFBC7F7" w:rsidR="00441DCE" w:rsidRPr="00441DCE" w:rsidRDefault="00441DCE" w:rsidP="00852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1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urce:</w:t>
            </w:r>
            <w:r w:rsidR="008334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41DC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Agriculture offices of </w:t>
            </w:r>
            <w:r w:rsidR="00F93C9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the </w:t>
            </w:r>
            <w:r w:rsidR="002E682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studied</w:t>
            </w:r>
            <w:r w:rsidRPr="00441DC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districts, </w:t>
            </w:r>
            <w:proofErr w:type="spellStart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ANR</w:t>
            </w:r>
            <w:proofErr w:type="spellEnd"/>
            <w:r w:rsidRPr="00441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/ATA (2016); </w:t>
            </w:r>
            <w:r w:rsidRPr="00441DC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SA’s POWER project, 2020</w:t>
            </w:r>
            <w:r w:rsidR="00F93C9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.</w:t>
            </w:r>
          </w:p>
        </w:tc>
      </w:tr>
    </w:tbl>
    <w:p w14:paraId="7A848B10" w14:textId="77777777" w:rsidR="00441DCE" w:rsidRDefault="00441DCE"/>
    <w:p w14:paraId="49D7E311" w14:textId="77777777" w:rsidR="00E4251D" w:rsidRDefault="00E4251D"/>
    <w:p w14:paraId="7A2EDF8F" w14:textId="77777777" w:rsidR="00CA75AB" w:rsidRDefault="00CA75AB"/>
    <w:p w14:paraId="73436FBA" w14:textId="77777777" w:rsidR="009B3307" w:rsidRDefault="009B3307" w:rsidP="009B3307">
      <w:pPr>
        <w:spacing w:after="0"/>
        <w:rPr>
          <w:lang w:val="en-GB"/>
        </w:rPr>
      </w:pPr>
      <w:r>
        <w:rPr>
          <w:noProof/>
        </w:rPr>
        <w:drawing>
          <wp:inline distT="0" distB="0" distL="0" distR="0" wp14:anchorId="2DC0C358" wp14:editId="5712CAED">
            <wp:extent cx="5731510" cy="36010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2194B" w14:textId="7D15F7F8" w:rsidR="009B3307" w:rsidRPr="001803BD" w:rsidRDefault="00DF4991" w:rsidP="009B3307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1A3F9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FIG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URE</w:t>
      </w:r>
      <w:r w:rsidR="00A963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 xml:space="preserve"> S</w:t>
      </w:r>
      <w:r w:rsidR="009B3307" w:rsidRPr="001A3F9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2</w:t>
      </w:r>
      <w:r w:rsidR="00FF198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:</w:t>
      </w:r>
      <w:r w:rsidR="00A82AE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 xml:space="preserve"> </w:t>
      </w:r>
      <w:r w:rsidR="009B3307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Monthly total r</w:t>
      </w:r>
      <w:r w:rsidR="009B3307" w:rsidRPr="001803BD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ainfall and mean temperature of the study area by agroecological zones for the year 2021. ML Midland, HL Highland and UHL Upper highland. Monthly data obtained from a</w:t>
      </w:r>
      <w:r w:rsidR="009B3307" w:rsidRPr="00A440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global perspective on renewable energy resources: NASA’s prediction of worldwide energy resources (POWER) project. </w:t>
      </w:r>
      <w:hyperlink r:id="rId6" w:history="1">
        <w:r w:rsidR="009B3307" w:rsidRPr="001803B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power.larc.nasa.gov/data-access-viewer</w:t>
        </w:r>
        <w:r w:rsidR="009B3307" w:rsidRPr="001803B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/</w:t>
        </w:r>
      </w:hyperlink>
    </w:p>
    <w:p w14:paraId="203153A6" w14:textId="77777777" w:rsidR="00A65A48" w:rsidRDefault="00A65A48"/>
    <w:p w14:paraId="1F62D575" w14:textId="77777777" w:rsidR="00436770" w:rsidRDefault="00436770"/>
    <w:p w14:paraId="2DA3AE4A" w14:textId="77777777" w:rsidR="00E4251D" w:rsidRDefault="00E4251D"/>
    <w:sectPr w:rsidR="00E4251D" w:rsidSect="006D6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251D"/>
    <w:rsid w:val="00007434"/>
    <w:rsid w:val="00015B82"/>
    <w:rsid w:val="000263A6"/>
    <w:rsid w:val="0005675D"/>
    <w:rsid w:val="000B3786"/>
    <w:rsid w:val="000F2852"/>
    <w:rsid w:val="00245FEC"/>
    <w:rsid w:val="00253FB7"/>
    <w:rsid w:val="002661C0"/>
    <w:rsid w:val="002A3E68"/>
    <w:rsid w:val="002A5E80"/>
    <w:rsid w:val="002E6821"/>
    <w:rsid w:val="002F4510"/>
    <w:rsid w:val="002F4B6C"/>
    <w:rsid w:val="003013DA"/>
    <w:rsid w:val="00312E91"/>
    <w:rsid w:val="003B4FDC"/>
    <w:rsid w:val="003D639D"/>
    <w:rsid w:val="003E38F6"/>
    <w:rsid w:val="00430ADB"/>
    <w:rsid w:val="00436770"/>
    <w:rsid w:val="00441DCE"/>
    <w:rsid w:val="00451548"/>
    <w:rsid w:val="004B1094"/>
    <w:rsid w:val="004E2BAA"/>
    <w:rsid w:val="004E64DC"/>
    <w:rsid w:val="005441D5"/>
    <w:rsid w:val="00560758"/>
    <w:rsid w:val="005B07F7"/>
    <w:rsid w:val="005F37C0"/>
    <w:rsid w:val="00607886"/>
    <w:rsid w:val="00667339"/>
    <w:rsid w:val="00670BD8"/>
    <w:rsid w:val="00697369"/>
    <w:rsid w:val="006D6D4B"/>
    <w:rsid w:val="007029C0"/>
    <w:rsid w:val="00742B7F"/>
    <w:rsid w:val="00764B13"/>
    <w:rsid w:val="007724B9"/>
    <w:rsid w:val="00787067"/>
    <w:rsid w:val="007F1FCE"/>
    <w:rsid w:val="00833465"/>
    <w:rsid w:val="008E4210"/>
    <w:rsid w:val="00920C06"/>
    <w:rsid w:val="009B3307"/>
    <w:rsid w:val="009E51CD"/>
    <w:rsid w:val="009E777B"/>
    <w:rsid w:val="00A01928"/>
    <w:rsid w:val="00A02208"/>
    <w:rsid w:val="00A65A48"/>
    <w:rsid w:val="00A82AE4"/>
    <w:rsid w:val="00A963C3"/>
    <w:rsid w:val="00AA0E95"/>
    <w:rsid w:val="00AD3BDA"/>
    <w:rsid w:val="00B267DA"/>
    <w:rsid w:val="00BC347F"/>
    <w:rsid w:val="00BD4B87"/>
    <w:rsid w:val="00C251A2"/>
    <w:rsid w:val="00C33C5D"/>
    <w:rsid w:val="00C576C5"/>
    <w:rsid w:val="00CA0F7A"/>
    <w:rsid w:val="00CA75AB"/>
    <w:rsid w:val="00D852BD"/>
    <w:rsid w:val="00DE4BBE"/>
    <w:rsid w:val="00DF4991"/>
    <w:rsid w:val="00DF6542"/>
    <w:rsid w:val="00E20838"/>
    <w:rsid w:val="00E252B8"/>
    <w:rsid w:val="00E33256"/>
    <w:rsid w:val="00E4251D"/>
    <w:rsid w:val="00E60F45"/>
    <w:rsid w:val="00E66C68"/>
    <w:rsid w:val="00E878D5"/>
    <w:rsid w:val="00F62AC2"/>
    <w:rsid w:val="00F8168E"/>
    <w:rsid w:val="00F93C97"/>
    <w:rsid w:val="00FC60E7"/>
    <w:rsid w:val="00FF1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1A54"/>
  <w15:docId w15:val="{95D368C4-DF32-47A6-A2CF-F4020E50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51A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51A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E4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DF65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wer.larc.nasa.gov/data-access-viewer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7</TotalTime>
  <Pages>3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</cp:lastModifiedBy>
  <cp:revision>60</cp:revision>
  <dcterms:created xsi:type="dcterms:W3CDTF">2022-12-14T11:59:00Z</dcterms:created>
  <dcterms:modified xsi:type="dcterms:W3CDTF">2023-08-26T05:34:00Z</dcterms:modified>
</cp:coreProperties>
</file>